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  <w:t>Table S1. Hazard ratios (HR) for the association between characteristic of patients, KIR or /KIR/HLA pairs and overall survival (OS)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586230</wp:posOffset>
                </wp:positionV>
                <wp:extent cx="4695825" cy="66141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5825" cy="661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9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4300"/>
                              <w:gridCol w:w="3095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HR            (95% CI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ex (male/female)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256       (0.894-1.76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age (&lt;59; 59-65)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0.853       (0.578-1.26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age (59-65; &gt;65)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0.874       (0.580-1.31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umor location (Rectum/Right colon)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028       (0.683-1.54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umor location (Rectum/Left colon)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247       (0.813-1.91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umor stage at diagnosis (I-II/III-IV)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1.367       (0.950-1.96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adical surgery (yes/no)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065       (1.392-3.06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KIR2DL1 (yes/no)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981       (0.458-2.10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KIR2DL2 (yes/no)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879       (0.630-1.22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KIR2DL3 (yes/no)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849       (0.517-1.39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KIR2DL5 (yes/no)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310       (0.936-1.83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KIR2DL5 (A/B)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235       (0.886-1.72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KIR2DS1  (yes/no)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267       (0.909-1.76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KIR2DS2 (yes/no)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907       (0.650-1.26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KIR2DS3 (yes/no)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121       (0.795-1.58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KIR2DS4 (yes/no)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657       (0.384-1.12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KIR2DS4full (yes/no)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215       (0.842-1.75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KIR2DS4del (yes/no)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693       (0.445-1.07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KIR2DS5 (yes/no)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461       (1.040-2.05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KIR3DS1 (yes/no)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155       (0.827-1.61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/L KIR2DL1/HLA-C2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915       (0.389-2.15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/L KIR2DS1/HLA-C2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0.721       (0.504-1.03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/L KIR2DL2/HLA-C1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1.159       (0.829-1.62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/L KIR2DL3/HLA-C1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1.129       (0.796-1.60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R/L KIR2DS2/HLA-C1 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1.077       (0.770-1.50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/L KIR3DL1/HLA-Bw4-T80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792       (1.771-4.40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/L KIR3DL1-Bw6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768       (1.172-2.66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/L KIR3DS1/HLA-Bw4-T80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1.568       (0.936-2.62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/L KIR3DS1/HLA-Bw6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0.691       (0.438-1.08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/L KIR3DL2/HLA-A/03-11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166       (0.815-1.66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/L KIR2DS4tot/HLA-C*04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1.346       (0.914-1.98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/L KIR2DS4del/HLA-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391       (0.914-2.12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3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/L KIR2DS4del-/HLA-</w:t>
                                  </w:r>
                                </w:p>
                              </w:tc>
                              <w:tc>
                                <w:tcPr>
                                  <w:tcW w:w="309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38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845       (1.073-3.175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.75pt;height:520.8pt;mso-wrap-distance-left:0pt;mso-wrap-distance-right:7.05pt;mso-wrap-distance-top:0pt;mso-wrap-distance-bottom:0pt;margin-top:124.9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39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4300"/>
                        <w:gridCol w:w="3095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9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HR            (95% CI)</w:t>
                            </w:r>
                          </w:p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ex (male/female)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256       (0.894-1.764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age (&lt;59; 59-65)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0.853       (0.578-1.260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age (59-65; &gt;65)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0.874       (0.580-1.318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umor location (Rectum/Right colon)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028       (0.683-1.549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umor location (Rectum/Left colon)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247       (0.813-1.914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Tumor stage at diagnosis (I-II/III-IV)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1.367       (0.950-1.966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Radical surgery (yes/no)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065       (1.392-3.064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KIR2DL1 (yes/no)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981       (0.458-2.102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KIR2DL2 (yes/no)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879       (0.630-1.227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KIR2DL3 (yes/no)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849       (0.517-1.393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KIR2DL5 (yes/no)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310       (0.936-1.835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KIR2DL5 (A/B)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235       (0.886-1.723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KIR2DS1  (yes/no)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267       (0.909-1.767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KIR2DS2 (yes/no)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907       (0.650-1.266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KIR2DS3 (yes/no)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121       (0.795-1.580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KIR2DS4 (yes/no)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657       (0.384-1.124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KIR2DS4full (yes/no)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215       (0.842-1.755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KIR2DS4del (yes/no)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693       (0.445-1.079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KIR2DS5 (yes/no)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461       (1.040-2.054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KIR3DS1 (yes/no)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155       (0.827-1.612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/L KIR2DL1/HLA-C2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915       (0.389-2.154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/L KIR2DS1/HLA-C2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0.721       (0.504-1.030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/L KIR2DL2/HLA-C1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1.159       (0.829-1.620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/L KIR2DL3/HLA-C1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1.129       (0.796-1.602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R/L KIR2DS2/HLA-C1 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1.077       (0.770-1.505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/L KIR3DL1/HLA-Bw4-T80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792       (1.771-4.402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/L KIR3DL1-Bw6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768       (1.172-2.665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/L KIR3DS1/HLA-Bw4-T80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1.568       (0.936-2.628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/L KIR3DS1/HLA-Bw6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0.691       (0.438-1.089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/L KIR3DL2/HLA-A/03-11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166       (0.815-1.669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/L KIR2DS4tot/HLA-C*04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1.346       (0.914-1.981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/L KIR2DS4del/HLA-</w:t>
                            </w:r>
                          </w:p>
                        </w:tc>
                        <w:tc>
                          <w:tcPr>
                            <w:tcW w:w="3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391       (0.914-2.120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3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/L KIR2DS4del-/HLA-</w:t>
                            </w:r>
                          </w:p>
                        </w:tc>
                        <w:tc>
                          <w:tcPr>
                            <w:tcW w:w="309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-38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845       (1.073-3.175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  <w:t xml:space="preserve">Reference category is each reported as the first name in parenthesis.  </w:t>
      </w:r>
    </w:p>
    <w:p>
      <w:pPr>
        <w:pStyle w:val="Normal"/>
        <w:ind w:right="1178" w:hanging="0"/>
        <w:rPr>
          <w:b/>
          <w:b/>
          <w:lang w:val="en-US"/>
        </w:rPr>
      </w:pPr>
      <w:r>
        <w:rPr>
          <w:b/>
          <w:lang w:val="en-US"/>
        </w:rPr>
        <w:t xml:space="preserve">R/L = presence of both receptor and its cognate ligand </w:t>
      </w:r>
    </w:p>
    <w:p>
      <w:pPr>
        <w:pStyle w:val="Normal"/>
        <w:ind w:right="1178" w:hanging="0"/>
        <w:rPr/>
      </w:pPr>
      <w:r>
        <w:rPr>
          <w:b/>
          <w:vertAlign w:val="superscript"/>
          <w:lang w:val="en-US"/>
        </w:rPr>
        <w:t>_</w:t>
      </w:r>
      <w:r>
        <w:rPr>
          <w:b/>
          <w:lang w:val="en-US"/>
        </w:rPr>
        <w:t xml:space="preserve"> = absence of the HLA molecule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12:13:00Z</dcterms:created>
  <dc:creator>vdere</dc:creator>
  <dc:description/>
  <cp:keywords/>
  <dc:language>en-US</dc:language>
  <cp:lastModifiedBy>vdere</cp:lastModifiedBy>
  <cp:lastPrinted>2014-01-09T09:44:00Z</cp:lastPrinted>
  <dcterms:modified xsi:type="dcterms:W3CDTF">2014-01-09T08:59:00Z</dcterms:modified>
  <cp:revision>7</cp:revision>
  <dc:subject/>
  <dc:title> </dc:title>
</cp:coreProperties>
</file>